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25A43" w14:textId="1603746A" w:rsidR="00150095" w:rsidRDefault="00150095">
      <w:pPr>
        <w:rPr>
          <w:b/>
          <w:bCs/>
        </w:rPr>
      </w:pPr>
      <w:r w:rsidRPr="00150095">
        <w:rPr>
          <w:b/>
          <w:bCs/>
        </w:rPr>
        <w:t>Appendix 1</w:t>
      </w:r>
    </w:p>
    <w:p w14:paraId="2C184B19" w14:textId="1898636B" w:rsidR="00BF4B44" w:rsidRDefault="00834837">
      <w:r w:rsidRPr="00834837">
        <w:rPr>
          <w:b/>
          <w:bCs/>
        </w:rPr>
        <w:t>Table 1. WHO COVID-19 Case definition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LINK </w:instrText>
      </w:r>
      <w:r w:rsidR="001131E1">
        <w:rPr>
          <w:b/>
          <w:bCs/>
        </w:rPr>
        <w:instrText xml:space="preserve">Excel.Sheet.12 "C:\\Users\\wak_8\\Desktop\\KSU\\KSU research projects\\COVID-19 Neurological Associations Network Meta-analysis\\covid19crf JULY.05.2020 Walid A. Alkeridy Riyadh,King Saud University.xlsx" "Tab 3 COVID-19 Case Definitions!R4C2:R12C10" </w:instrText>
      </w:r>
      <w:r>
        <w:rPr>
          <w:b/>
          <w:bCs/>
        </w:rPr>
        <w:instrText xml:space="preserve">\a \f 5 \h  \* MERGEFORMAT </w:instrText>
      </w:r>
      <w:r>
        <w:rPr>
          <w:b/>
          <w:bCs/>
        </w:rPr>
        <w:fldChar w:fldCharType="separate"/>
      </w:r>
    </w:p>
    <w:tbl>
      <w:tblPr>
        <w:tblStyle w:val="TableGrid"/>
        <w:tblW w:w="13411" w:type="dxa"/>
        <w:tblLook w:val="04A0" w:firstRow="1" w:lastRow="0" w:firstColumn="1" w:lastColumn="0" w:noHBand="0" w:noVBand="1"/>
      </w:tblPr>
      <w:tblGrid>
        <w:gridCol w:w="3164"/>
        <w:gridCol w:w="137"/>
        <w:gridCol w:w="296"/>
        <w:gridCol w:w="296"/>
        <w:gridCol w:w="2515"/>
        <w:gridCol w:w="1546"/>
        <w:gridCol w:w="1260"/>
        <w:gridCol w:w="2615"/>
        <w:gridCol w:w="413"/>
        <w:gridCol w:w="1169"/>
      </w:tblGrid>
      <w:tr w:rsidR="00BF4B44" w:rsidRPr="00BF4B44" w14:paraId="08F91508" w14:textId="77777777" w:rsidTr="00BF4B44">
        <w:trPr>
          <w:gridAfter w:val="1"/>
          <w:divId w:val="786898928"/>
          <w:wAfter w:w="1169" w:type="dxa"/>
          <w:trHeight w:val="501"/>
        </w:trPr>
        <w:tc>
          <w:tcPr>
            <w:tcW w:w="3164" w:type="dxa"/>
            <w:noWrap/>
            <w:hideMark/>
          </w:tcPr>
          <w:p w14:paraId="503742F7" w14:textId="3CC35172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 </w:t>
            </w:r>
          </w:p>
        </w:tc>
        <w:tc>
          <w:tcPr>
            <w:tcW w:w="3244" w:type="dxa"/>
            <w:gridSpan w:val="4"/>
            <w:hideMark/>
          </w:tcPr>
          <w:p w14:paraId="7310EA99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Confirmed</w:t>
            </w:r>
          </w:p>
        </w:tc>
        <w:tc>
          <w:tcPr>
            <w:tcW w:w="2806" w:type="dxa"/>
            <w:gridSpan w:val="2"/>
            <w:hideMark/>
          </w:tcPr>
          <w:p w14:paraId="6B04ECDC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 xml:space="preserve">Probable </w:t>
            </w:r>
          </w:p>
        </w:tc>
        <w:tc>
          <w:tcPr>
            <w:tcW w:w="3028" w:type="dxa"/>
            <w:gridSpan w:val="2"/>
            <w:hideMark/>
          </w:tcPr>
          <w:p w14:paraId="36FFA8BC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Suspected</w:t>
            </w:r>
          </w:p>
        </w:tc>
      </w:tr>
      <w:tr w:rsidR="00BF4B44" w:rsidRPr="00BF4B44" w14:paraId="15D9CACD" w14:textId="77777777" w:rsidTr="00BF4B44">
        <w:trPr>
          <w:gridAfter w:val="1"/>
          <w:divId w:val="786898928"/>
          <w:wAfter w:w="1169" w:type="dxa"/>
          <w:trHeight w:val="1733"/>
        </w:trPr>
        <w:tc>
          <w:tcPr>
            <w:tcW w:w="3164" w:type="dxa"/>
            <w:vMerge w:val="restart"/>
            <w:hideMark/>
          </w:tcPr>
          <w:p w14:paraId="56A89A7D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WHO COVID-19 case definitions, taken from World Health Organization. COVID-19: situation report, 95.1</w:t>
            </w:r>
          </w:p>
        </w:tc>
        <w:tc>
          <w:tcPr>
            <w:tcW w:w="3244" w:type="dxa"/>
            <w:gridSpan w:val="4"/>
            <w:hideMark/>
          </w:tcPr>
          <w:p w14:paraId="1D3B8B4C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 xml:space="preserve">A person with laboratory confirmation2 of SARS-CoV-2 infection, irrespective of clinical signs and symptoms. </w:t>
            </w:r>
          </w:p>
        </w:tc>
        <w:tc>
          <w:tcPr>
            <w:tcW w:w="2806" w:type="dxa"/>
            <w:gridSpan w:val="2"/>
            <w:hideMark/>
          </w:tcPr>
          <w:p w14:paraId="105BACF1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A suspect case, for whom testing for the COVID-19 virus is inconclusive</w:t>
            </w:r>
          </w:p>
        </w:tc>
        <w:tc>
          <w:tcPr>
            <w:tcW w:w="3028" w:type="dxa"/>
            <w:gridSpan w:val="2"/>
            <w:hideMark/>
          </w:tcPr>
          <w:p w14:paraId="28065439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 xml:space="preserve">A patient with acute respiratory illness (fever and at least one sign/symptom of respiratory distress) AND history of travel to or residence in a location reporting community transmission of COVID-19 disease during the 14 days prior to onset </w:t>
            </w:r>
          </w:p>
        </w:tc>
      </w:tr>
      <w:tr w:rsidR="00BF4B44" w:rsidRPr="00BF4B44" w14:paraId="73714CC1" w14:textId="77777777" w:rsidTr="00BF4B44">
        <w:trPr>
          <w:gridAfter w:val="1"/>
          <w:divId w:val="786898928"/>
          <w:wAfter w:w="1169" w:type="dxa"/>
          <w:trHeight w:val="379"/>
        </w:trPr>
        <w:tc>
          <w:tcPr>
            <w:tcW w:w="3164" w:type="dxa"/>
            <w:vMerge/>
            <w:hideMark/>
          </w:tcPr>
          <w:p w14:paraId="5F45E7DF" w14:textId="77777777" w:rsidR="00BF4B44" w:rsidRPr="00BF4B44" w:rsidRDefault="00BF4B44" w:rsidP="00BF4B44">
            <w:pPr>
              <w:rPr>
                <w:b/>
                <w:bCs/>
              </w:rPr>
            </w:pPr>
          </w:p>
        </w:tc>
        <w:tc>
          <w:tcPr>
            <w:tcW w:w="3244" w:type="dxa"/>
            <w:gridSpan w:val="4"/>
            <w:hideMark/>
          </w:tcPr>
          <w:p w14:paraId="17DD4835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 </w:t>
            </w:r>
          </w:p>
        </w:tc>
        <w:tc>
          <w:tcPr>
            <w:tcW w:w="2806" w:type="dxa"/>
            <w:gridSpan w:val="2"/>
            <w:hideMark/>
          </w:tcPr>
          <w:p w14:paraId="1F27C5D7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OR</w:t>
            </w:r>
          </w:p>
        </w:tc>
        <w:tc>
          <w:tcPr>
            <w:tcW w:w="3028" w:type="dxa"/>
            <w:gridSpan w:val="2"/>
            <w:hideMark/>
          </w:tcPr>
          <w:p w14:paraId="53DD7F81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 xml:space="preserve">OR </w:t>
            </w:r>
          </w:p>
        </w:tc>
      </w:tr>
      <w:tr w:rsidR="00BF4B44" w:rsidRPr="00BF4B44" w14:paraId="073F88D3" w14:textId="77777777" w:rsidTr="00BF4B44">
        <w:trPr>
          <w:gridAfter w:val="1"/>
          <w:divId w:val="786898928"/>
          <w:wAfter w:w="1169" w:type="dxa"/>
          <w:trHeight w:val="1307"/>
        </w:trPr>
        <w:tc>
          <w:tcPr>
            <w:tcW w:w="3164" w:type="dxa"/>
            <w:vMerge/>
            <w:hideMark/>
          </w:tcPr>
          <w:p w14:paraId="5C9A8099" w14:textId="77777777" w:rsidR="00BF4B44" w:rsidRPr="00BF4B44" w:rsidRDefault="00BF4B44" w:rsidP="00BF4B44">
            <w:pPr>
              <w:rPr>
                <w:b/>
                <w:bCs/>
              </w:rPr>
            </w:pPr>
          </w:p>
        </w:tc>
        <w:tc>
          <w:tcPr>
            <w:tcW w:w="3244" w:type="dxa"/>
            <w:gridSpan w:val="4"/>
            <w:hideMark/>
          </w:tcPr>
          <w:p w14:paraId="2E444A6B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 xml:space="preserve">Confirmatory tests include a nucleic acid </w:t>
            </w:r>
            <w:proofErr w:type="spellStart"/>
            <w:r w:rsidRPr="00BF4B44">
              <w:rPr>
                <w:b/>
                <w:bCs/>
              </w:rPr>
              <w:t>amplication</w:t>
            </w:r>
            <w:proofErr w:type="spellEnd"/>
            <w:r w:rsidRPr="00BF4B44">
              <w:rPr>
                <w:b/>
                <w:bCs/>
              </w:rPr>
              <w:t xml:space="preserve"> test (</w:t>
            </w:r>
            <w:proofErr w:type="gramStart"/>
            <w:r w:rsidRPr="00BF4B44">
              <w:rPr>
                <w:b/>
                <w:bCs/>
              </w:rPr>
              <w:t>e.g.</w:t>
            </w:r>
            <w:proofErr w:type="gramEnd"/>
            <w:r w:rsidRPr="00BF4B44">
              <w:rPr>
                <w:b/>
                <w:bCs/>
              </w:rPr>
              <w:t xml:space="preserve"> RT-PCR) or validated antibody test,</w:t>
            </w:r>
          </w:p>
        </w:tc>
        <w:tc>
          <w:tcPr>
            <w:tcW w:w="2806" w:type="dxa"/>
            <w:gridSpan w:val="2"/>
            <w:hideMark/>
          </w:tcPr>
          <w:p w14:paraId="0CE7C6BD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A suspect case, for whom testing could not be performed for any reason</w:t>
            </w:r>
          </w:p>
        </w:tc>
        <w:tc>
          <w:tcPr>
            <w:tcW w:w="3028" w:type="dxa"/>
            <w:gridSpan w:val="2"/>
            <w:hideMark/>
          </w:tcPr>
          <w:p w14:paraId="32BFE84C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A patient with acute respiratory illness (fever and at least one sign/symptom of respiratory distress) AND having been in contact with a confirmed or probable case in the last 14 days prior to symptom onset</w:t>
            </w:r>
          </w:p>
        </w:tc>
      </w:tr>
      <w:tr w:rsidR="00BF4B44" w:rsidRPr="00BF4B44" w14:paraId="5A4EB742" w14:textId="77777777" w:rsidTr="00BF4B44">
        <w:trPr>
          <w:gridAfter w:val="1"/>
          <w:divId w:val="786898928"/>
          <w:wAfter w:w="1169" w:type="dxa"/>
          <w:trHeight w:val="441"/>
        </w:trPr>
        <w:tc>
          <w:tcPr>
            <w:tcW w:w="3164" w:type="dxa"/>
            <w:vMerge/>
            <w:hideMark/>
          </w:tcPr>
          <w:p w14:paraId="2B70B8A2" w14:textId="77777777" w:rsidR="00BF4B44" w:rsidRPr="00BF4B44" w:rsidRDefault="00BF4B44" w:rsidP="00BF4B44">
            <w:pPr>
              <w:rPr>
                <w:b/>
                <w:bCs/>
              </w:rPr>
            </w:pPr>
          </w:p>
        </w:tc>
        <w:tc>
          <w:tcPr>
            <w:tcW w:w="3244" w:type="dxa"/>
            <w:gridSpan w:val="4"/>
            <w:hideMark/>
          </w:tcPr>
          <w:p w14:paraId="1E67D840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 </w:t>
            </w:r>
          </w:p>
        </w:tc>
        <w:tc>
          <w:tcPr>
            <w:tcW w:w="2806" w:type="dxa"/>
            <w:gridSpan w:val="2"/>
            <w:hideMark/>
          </w:tcPr>
          <w:p w14:paraId="10DFC7F9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 </w:t>
            </w:r>
          </w:p>
        </w:tc>
        <w:tc>
          <w:tcPr>
            <w:tcW w:w="3028" w:type="dxa"/>
            <w:gridSpan w:val="2"/>
            <w:hideMark/>
          </w:tcPr>
          <w:p w14:paraId="74076230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 xml:space="preserve">OR </w:t>
            </w:r>
          </w:p>
        </w:tc>
      </w:tr>
      <w:tr w:rsidR="00BF4B44" w:rsidRPr="00BF4B44" w14:paraId="7D4CACA5" w14:textId="77777777" w:rsidTr="00BF4B44">
        <w:trPr>
          <w:gridAfter w:val="1"/>
          <w:divId w:val="786898928"/>
          <w:wAfter w:w="1169" w:type="dxa"/>
          <w:trHeight w:val="1962"/>
        </w:trPr>
        <w:tc>
          <w:tcPr>
            <w:tcW w:w="3164" w:type="dxa"/>
            <w:vMerge/>
            <w:hideMark/>
          </w:tcPr>
          <w:p w14:paraId="18D94781" w14:textId="77777777" w:rsidR="00BF4B44" w:rsidRPr="00BF4B44" w:rsidRDefault="00BF4B44" w:rsidP="00BF4B44">
            <w:pPr>
              <w:rPr>
                <w:b/>
                <w:bCs/>
              </w:rPr>
            </w:pPr>
          </w:p>
        </w:tc>
        <w:tc>
          <w:tcPr>
            <w:tcW w:w="3244" w:type="dxa"/>
            <w:gridSpan w:val="4"/>
            <w:hideMark/>
          </w:tcPr>
          <w:p w14:paraId="6298E23F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·       In an area WITH established circulation of virus:  one positive RT-PCR test or identification of virus on sequencing. One or more negative tests do not rule out infection if clinical suspicion.</w:t>
            </w:r>
          </w:p>
        </w:tc>
        <w:tc>
          <w:tcPr>
            <w:tcW w:w="2806" w:type="dxa"/>
            <w:gridSpan w:val="2"/>
            <w:hideMark/>
          </w:tcPr>
          <w:p w14:paraId="1E2C888B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 </w:t>
            </w:r>
          </w:p>
        </w:tc>
        <w:tc>
          <w:tcPr>
            <w:tcW w:w="3028" w:type="dxa"/>
            <w:gridSpan w:val="2"/>
            <w:hideMark/>
          </w:tcPr>
          <w:p w14:paraId="2D7F076D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 xml:space="preserve">A patient with severe acute respiratory illness (fever and at least one sign/symptom of respiratory </w:t>
            </w:r>
            <w:proofErr w:type="gramStart"/>
            <w:r w:rsidRPr="00BF4B44">
              <w:rPr>
                <w:b/>
                <w:bCs/>
              </w:rPr>
              <w:t>distress  AND</w:t>
            </w:r>
            <w:proofErr w:type="gramEnd"/>
            <w:r w:rsidRPr="00BF4B44">
              <w:rPr>
                <w:b/>
                <w:bCs/>
              </w:rPr>
              <w:t xml:space="preserve"> requiring </w:t>
            </w:r>
            <w:proofErr w:type="spellStart"/>
            <w:r w:rsidRPr="00BF4B44">
              <w:rPr>
                <w:b/>
                <w:bCs/>
              </w:rPr>
              <w:t>hospitalisation</w:t>
            </w:r>
            <w:proofErr w:type="spellEnd"/>
            <w:r w:rsidRPr="00BF4B44">
              <w:rPr>
                <w:b/>
                <w:bCs/>
              </w:rPr>
              <w:t xml:space="preserve">) AND in the absence of an alternative explanation that </w:t>
            </w:r>
            <w:r w:rsidRPr="00BF4B44">
              <w:rPr>
                <w:b/>
                <w:bCs/>
              </w:rPr>
              <w:lastRenderedPageBreak/>
              <w:t>fully explains the clinical presentation</w:t>
            </w:r>
          </w:p>
        </w:tc>
      </w:tr>
      <w:tr w:rsidR="00BF4B44" w:rsidRPr="00BF4B44" w14:paraId="5D3F2486" w14:textId="77777777" w:rsidTr="00BF4B44">
        <w:trPr>
          <w:gridAfter w:val="1"/>
          <w:divId w:val="786898928"/>
          <w:wAfter w:w="1169" w:type="dxa"/>
          <w:trHeight w:val="1703"/>
        </w:trPr>
        <w:tc>
          <w:tcPr>
            <w:tcW w:w="3164" w:type="dxa"/>
            <w:vMerge/>
            <w:hideMark/>
          </w:tcPr>
          <w:p w14:paraId="01884429" w14:textId="77777777" w:rsidR="00BF4B44" w:rsidRPr="00BF4B44" w:rsidRDefault="00BF4B44" w:rsidP="00BF4B44">
            <w:pPr>
              <w:rPr>
                <w:b/>
                <w:bCs/>
              </w:rPr>
            </w:pPr>
          </w:p>
        </w:tc>
        <w:tc>
          <w:tcPr>
            <w:tcW w:w="3244" w:type="dxa"/>
            <w:gridSpan w:val="4"/>
            <w:hideMark/>
          </w:tcPr>
          <w:p w14:paraId="63AB8314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·       In an area WITHOUT established circulation of virus: one positive RT-PCR test for two different viral genome targets, OR one positive result with partial or whole genome sequencing</w:t>
            </w:r>
          </w:p>
        </w:tc>
        <w:tc>
          <w:tcPr>
            <w:tcW w:w="2806" w:type="dxa"/>
            <w:gridSpan w:val="2"/>
            <w:hideMark/>
          </w:tcPr>
          <w:p w14:paraId="45D07A39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 </w:t>
            </w:r>
          </w:p>
        </w:tc>
        <w:tc>
          <w:tcPr>
            <w:tcW w:w="3028" w:type="dxa"/>
            <w:gridSpan w:val="2"/>
            <w:noWrap/>
            <w:hideMark/>
          </w:tcPr>
          <w:p w14:paraId="69EDA77C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 </w:t>
            </w:r>
          </w:p>
        </w:tc>
      </w:tr>
      <w:tr w:rsidR="00BF4B44" w:rsidRPr="00BF4B44" w14:paraId="684C452E" w14:textId="77777777" w:rsidTr="00BF4B44">
        <w:trPr>
          <w:divId w:val="786898928"/>
          <w:trHeight w:val="256"/>
        </w:trPr>
        <w:tc>
          <w:tcPr>
            <w:tcW w:w="3301" w:type="dxa"/>
            <w:gridSpan w:val="2"/>
            <w:noWrap/>
            <w:hideMark/>
          </w:tcPr>
          <w:p w14:paraId="5A6918C5" w14:textId="77777777" w:rsidR="00BF4B44" w:rsidRPr="00BF4B44" w:rsidRDefault="00BF4B44" w:rsidP="00BF4B44">
            <w:r w:rsidRPr="00BF4B44">
              <w:t> </w:t>
            </w:r>
          </w:p>
        </w:tc>
        <w:tc>
          <w:tcPr>
            <w:tcW w:w="296" w:type="dxa"/>
            <w:noWrap/>
            <w:hideMark/>
          </w:tcPr>
          <w:p w14:paraId="0CE83395" w14:textId="77777777" w:rsidR="00BF4B44" w:rsidRPr="00BF4B44" w:rsidRDefault="00BF4B44" w:rsidP="00BF4B44">
            <w:r w:rsidRPr="00BF4B44">
              <w:t> </w:t>
            </w:r>
          </w:p>
        </w:tc>
        <w:tc>
          <w:tcPr>
            <w:tcW w:w="296" w:type="dxa"/>
            <w:noWrap/>
            <w:hideMark/>
          </w:tcPr>
          <w:p w14:paraId="430F91D4" w14:textId="77777777" w:rsidR="00BF4B44" w:rsidRPr="00BF4B44" w:rsidRDefault="00BF4B44" w:rsidP="00BF4B44">
            <w:r w:rsidRPr="00BF4B44">
              <w:t> </w:t>
            </w:r>
          </w:p>
        </w:tc>
        <w:tc>
          <w:tcPr>
            <w:tcW w:w="4061" w:type="dxa"/>
            <w:gridSpan w:val="2"/>
            <w:noWrap/>
            <w:hideMark/>
          </w:tcPr>
          <w:p w14:paraId="475A3C6B" w14:textId="77777777" w:rsidR="00BF4B44" w:rsidRPr="00BF4B44" w:rsidRDefault="00BF4B44" w:rsidP="00BF4B44">
            <w:r w:rsidRPr="00BF4B44">
              <w:t> </w:t>
            </w:r>
          </w:p>
        </w:tc>
        <w:tc>
          <w:tcPr>
            <w:tcW w:w="3874" w:type="dxa"/>
            <w:gridSpan w:val="2"/>
            <w:hideMark/>
          </w:tcPr>
          <w:p w14:paraId="6BCCBCDF" w14:textId="77777777" w:rsidR="00BF4B44" w:rsidRPr="00BF4B44" w:rsidRDefault="00BF4B44" w:rsidP="00BF4B44">
            <w:r w:rsidRPr="00BF4B44">
              <w:t> </w:t>
            </w:r>
          </w:p>
        </w:tc>
        <w:tc>
          <w:tcPr>
            <w:tcW w:w="1582" w:type="dxa"/>
            <w:gridSpan w:val="2"/>
            <w:hideMark/>
          </w:tcPr>
          <w:p w14:paraId="28769559" w14:textId="77777777" w:rsidR="00BF4B44" w:rsidRPr="00BF4B44" w:rsidRDefault="00BF4B44" w:rsidP="00BF4B44">
            <w:r w:rsidRPr="00BF4B44">
              <w:t> </w:t>
            </w:r>
          </w:p>
        </w:tc>
      </w:tr>
      <w:tr w:rsidR="00BF4B44" w:rsidRPr="00BF4B44" w14:paraId="3244AC95" w14:textId="77777777" w:rsidTr="00BF4B44">
        <w:trPr>
          <w:divId w:val="786898928"/>
          <w:trHeight w:val="256"/>
        </w:trPr>
        <w:tc>
          <w:tcPr>
            <w:tcW w:w="3301" w:type="dxa"/>
            <w:gridSpan w:val="2"/>
            <w:hideMark/>
          </w:tcPr>
          <w:p w14:paraId="5106EB59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> </w:t>
            </w:r>
          </w:p>
        </w:tc>
        <w:tc>
          <w:tcPr>
            <w:tcW w:w="8528" w:type="dxa"/>
            <w:gridSpan w:val="6"/>
            <w:hideMark/>
          </w:tcPr>
          <w:p w14:paraId="117F95EB" w14:textId="77777777" w:rsidR="00BF4B44" w:rsidRPr="00BF4B44" w:rsidRDefault="00BF4B44" w:rsidP="00BF4B44">
            <w:pPr>
              <w:rPr>
                <w:b/>
                <w:bCs/>
              </w:rPr>
            </w:pPr>
            <w:r w:rsidRPr="00BF4B44">
              <w:rPr>
                <w:b/>
                <w:bCs/>
              </w:rPr>
              <w:t xml:space="preserve">Table 1. WHO COVID-19 Case </w:t>
            </w:r>
            <w:proofErr w:type="spellStart"/>
            <w:r w:rsidRPr="00BF4B44">
              <w:rPr>
                <w:b/>
                <w:bCs/>
              </w:rPr>
              <w:t>definitons</w:t>
            </w:r>
            <w:proofErr w:type="spellEnd"/>
          </w:p>
        </w:tc>
        <w:tc>
          <w:tcPr>
            <w:tcW w:w="1582" w:type="dxa"/>
            <w:gridSpan w:val="2"/>
            <w:hideMark/>
          </w:tcPr>
          <w:p w14:paraId="66A71104" w14:textId="77777777" w:rsidR="00BF4B44" w:rsidRPr="00BF4B44" w:rsidRDefault="00BF4B44" w:rsidP="00BF4B44">
            <w:r w:rsidRPr="00BF4B44">
              <w:t> </w:t>
            </w:r>
          </w:p>
        </w:tc>
      </w:tr>
    </w:tbl>
    <w:p w14:paraId="1D95C5C0" w14:textId="64FE3297" w:rsidR="00C62129" w:rsidRPr="00150095" w:rsidRDefault="00834837">
      <w:pPr>
        <w:rPr>
          <w:b/>
          <w:bCs/>
        </w:rPr>
      </w:pPr>
      <w:r>
        <w:rPr>
          <w:b/>
          <w:bCs/>
        </w:rPr>
        <w:fldChar w:fldCharType="end"/>
      </w:r>
    </w:p>
    <w:p w14:paraId="59492C74" w14:textId="4B58500A" w:rsidR="00915690" w:rsidRDefault="00150095">
      <w:r w:rsidRPr="00150095">
        <w:t>Table</w:t>
      </w:r>
      <w:r>
        <w:t xml:space="preserve"> </w:t>
      </w:r>
      <w:r w:rsidR="00C62129">
        <w:t xml:space="preserve">2. </w:t>
      </w:r>
      <w:r w:rsidR="00C62129" w:rsidRPr="00150095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Provisional case definitions for neurological diseases associated with SARS-CoV-2 infection, based on previously established principles </w:t>
      </w:r>
      <w:r w:rsidR="00C62129" w:rsidRPr="00150095">
        <w:rPr>
          <w:rFonts w:ascii="Calibri" w:eastAsia="Times New Roman" w:hAnsi="Calibri" w:cs="Calibri"/>
          <w:b/>
          <w:bCs/>
          <w:color w:val="000000"/>
          <w:sz w:val="24"/>
          <w:szCs w:val="24"/>
          <w:vertAlign w:val="superscript"/>
        </w:rPr>
        <w:t>3,4,</w:t>
      </w:r>
      <w:proofErr w:type="gramStart"/>
      <w:r w:rsidR="00C62129" w:rsidRPr="00150095">
        <w:rPr>
          <w:rFonts w:ascii="Calibri" w:eastAsia="Times New Roman" w:hAnsi="Calibri" w:cs="Calibri"/>
          <w:b/>
          <w:bCs/>
          <w:color w:val="000000"/>
          <w:sz w:val="24"/>
          <w:szCs w:val="24"/>
          <w:vertAlign w:val="superscript"/>
        </w:rPr>
        <w:t>5</w:t>
      </w:r>
      <w:proofErr w:type="gramEnd"/>
    </w:p>
    <w:p w14:paraId="62368BE4" w14:textId="69DFFCA7" w:rsidR="00BF4B44" w:rsidRDefault="00150095">
      <w:r>
        <w:fldChar w:fldCharType="begin"/>
      </w:r>
      <w:r>
        <w:instrText xml:space="preserve"> LINK </w:instrText>
      </w:r>
      <w:r w:rsidR="001131E1">
        <w:instrText xml:space="preserve">Excel.Sheet.12 "C:\\Users\\wak_8\\Desktop\\KSU\\KSU research projects\\COVID-19 Neurological Associations Network Meta-analysis\\covid19crf JULY.05.2020 Walid A. Alkeridy Riyadh,King Saud University.xlsx" "Tab 3 COVID-19 Case Definitions!R18C2:R67C10" </w:instrText>
      </w:r>
      <w:r>
        <w:instrText xml:space="preserve">\a \f 4 \h  \* MERGEFORMAT </w:instrText>
      </w:r>
      <w:r>
        <w:fldChar w:fldCharType="separate"/>
      </w:r>
    </w:p>
    <w:tbl>
      <w:tblPr>
        <w:tblW w:w="13455" w:type="dxa"/>
        <w:tblLook w:val="04A0" w:firstRow="1" w:lastRow="0" w:firstColumn="1" w:lastColumn="0" w:noHBand="0" w:noVBand="1"/>
      </w:tblPr>
      <w:tblGrid>
        <w:gridCol w:w="951"/>
        <w:gridCol w:w="1128"/>
        <w:gridCol w:w="1052"/>
        <w:gridCol w:w="2776"/>
        <w:gridCol w:w="523"/>
        <w:gridCol w:w="3029"/>
        <w:gridCol w:w="1444"/>
        <w:gridCol w:w="792"/>
        <w:gridCol w:w="1760"/>
      </w:tblGrid>
      <w:tr w:rsidR="00BF4B44" w:rsidRPr="00BF4B44" w14:paraId="262CCEA2" w14:textId="77777777" w:rsidTr="00BF4B44">
        <w:trPr>
          <w:divId w:val="1941140129"/>
          <w:trHeight w:val="480"/>
        </w:trPr>
        <w:tc>
          <w:tcPr>
            <w:tcW w:w="3131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F2F2F2" w:fill="F2F2F2"/>
            <w:noWrap/>
            <w:vAlign w:val="center"/>
            <w:hideMark/>
          </w:tcPr>
          <w:p w14:paraId="3C9D111E" w14:textId="0D391710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70A68B2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Confirmed</w:t>
            </w:r>
          </w:p>
        </w:tc>
        <w:tc>
          <w:tcPr>
            <w:tcW w:w="355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F2F2F2" w:fill="F2F2F2"/>
            <w:vAlign w:val="center"/>
            <w:hideMark/>
          </w:tcPr>
          <w:p w14:paraId="40346C0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 xml:space="preserve">Probable </w:t>
            </w:r>
          </w:p>
        </w:tc>
        <w:tc>
          <w:tcPr>
            <w:tcW w:w="3996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F2F2F2" w:fill="F2F2F2"/>
            <w:vAlign w:val="center"/>
            <w:hideMark/>
          </w:tcPr>
          <w:p w14:paraId="3620DF8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Possible</w:t>
            </w:r>
          </w:p>
        </w:tc>
      </w:tr>
      <w:tr w:rsidR="00BF4B44" w:rsidRPr="00BF4B44" w14:paraId="799B7A09" w14:textId="77777777" w:rsidTr="00BF4B44">
        <w:trPr>
          <w:divId w:val="1941140129"/>
          <w:trHeight w:val="961"/>
        </w:trPr>
        <w:tc>
          <w:tcPr>
            <w:tcW w:w="3131" w:type="dxa"/>
            <w:gridSpan w:val="3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hideMark/>
          </w:tcPr>
          <w:p w14:paraId="1FFFEF5A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SARS-CoV-2 meningitis, encephalitis, myelitis/myelopathy**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88E02A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RS-CoV-2 detected in CSF/ brain tissue </w:t>
            </w: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,</w:t>
            </w: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B08619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RS-CoV-2 detected in respiratory or </w:t>
            </w:r>
            <w:proofErr w:type="gramStart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  <w:proofErr w:type="gramEnd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n-CNS sample </w:t>
            </w: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‡</w:t>
            </w: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4B93A13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 meets suspected case definition of COVID-19 according to national or WHO guidance (as below), based on clinical symptoms and epidemiological risk factors.</w:t>
            </w:r>
          </w:p>
        </w:tc>
      </w:tr>
      <w:tr w:rsidR="00BF4B44" w:rsidRPr="00BF4B44" w14:paraId="15C99A97" w14:textId="77777777" w:rsidTr="00BF4B44">
        <w:trPr>
          <w:divId w:val="1941140129"/>
          <w:trHeight w:val="305"/>
        </w:trPr>
        <w:tc>
          <w:tcPr>
            <w:tcW w:w="3131" w:type="dxa"/>
            <w:gridSpan w:val="3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CA5B60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C45606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C8FD67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6523498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F4B44" w:rsidRPr="00BF4B44" w14:paraId="29823297" w14:textId="77777777" w:rsidTr="00BF4B44">
        <w:trPr>
          <w:divId w:val="1941140129"/>
          <w:trHeight w:val="611"/>
        </w:trPr>
        <w:tc>
          <w:tcPr>
            <w:tcW w:w="3131" w:type="dxa"/>
            <w:gridSpan w:val="3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23C49B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DE456B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idence of SARS-CoV-2-specific intrathecal antibody;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BE023C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idence of SARS-CoV-2-specific antibody in serum indicating acute infection+</w:t>
            </w: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§</w:t>
            </w: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30C8FC42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the context of known community SARS-CoV-2 transmission, supportive features* include:</w:t>
            </w:r>
          </w:p>
        </w:tc>
      </w:tr>
      <w:tr w:rsidR="00BF4B44" w:rsidRPr="00BF4B44" w14:paraId="0DDB3ACC" w14:textId="77777777" w:rsidTr="00BF4B44">
        <w:trPr>
          <w:divId w:val="1941140129"/>
          <w:trHeight w:val="524"/>
        </w:trPr>
        <w:tc>
          <w:tcPr>
            <w:tcW w:w="3131" w:type="dxa"/>
            <w:gridSpan w:val="3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2DB90B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C4A94D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43DD5D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2340F3F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linical:</w:t>
            </w: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w onset of least one of: cough, fever, muscle aches, loss of smell, loss of taste; </w:t>
            </w:r>
          </w:p>
        </w:tc>
      </w:tr>
      <w:tr w:rsidR="00BF4B44" w:rsidRPr="00BF4B44" w14:paraId="6BF19C12" w14:textId="77777777" w:rsidTr="00BF4B44">
        <w:trPr>
          <w:divId w:val="1941140129"/>
          <w:trHeight w:val="378"/>
        </w:trPr>
        <w:tc>
          <w:tcPr>
            <w:tcW w:w="3131" w:type="dxa"/>
            <w:gridSpan w:val="3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E6B5A3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77082A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25089D2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46C418A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boratory</w:t>
            </w: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: lymphopenia, raised d-dimer; </w:t>
            </w:r>
          </w:p>
        </w:tc>
      </w:tr>
      <w:tr w:rsidR="00BF4B44" w:rsidRPr="00BF4B44" w14:paraId="58D46DC2" w14:textId="77777777" w:rsidTr="00BF4B44">
        <w:trPr>
          <w:divId w:val="1941140129"/>
          <w:trHeight w:val="1004"/>
        </w:trPr>
        <w:tc>
          <w:tcPr>
            <w:tcW w:w="3131" w:type="dxa"/>
            <w:gridSpan w:val="3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EFD589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83CBB6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other explanatory pathogen or cause found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CED2AE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other explanatory pathogen or cause found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11933E9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adiological</w:t>
            </w: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evidence of unilateral or bilateral abnormalities consistent with infection or inflammation (</w:t>
            </w:r>
            <w:proofErr w:type="gramStart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</w:t>
            </w:r>
            <w:proofErr w:type="gramEnd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nd glass changes)</w:t>
            </w:r>
          </w:p>
        </w:tc>
      </w:tr>
      <w:tr w:rsidR="00BF4B44" w:rsidRPr="00BF4B44" w14:paraId="1C025F0B" w14:textId="77777777" w:rsidTr="00BF4B44">
        <w:trPr>
          <w:divId w:val="1941140129"/>
          <w:trHeight w:val="553"/>
        </w:trPr>
        <w:tc>
          <w:tcPr>
            <w:tcW w:w="13455" w:type="dxa"/>
            <w:gridSpan w:val="9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68839BF1" w14:textId="77777777" w:rsidR="00BF4B44" w:rsidRPr="00BF4B44" w:rsidRDefault="00BF4B44" w:rsidP="00BF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*These supportive features are suggestions based on published information to date (24/04/2020); they are likely to need refining as more data emerge. </w:t>
            </w:r>
          </w:p>
        </w:tc>
      </w:tr>
      <w:tr w:rsidR="00BF4B44" w:rsidRPr="00BF4B44" w14:paraId="3E8C8BCD" w14:textId="77777777" w:rsidTr="00BF4B44">
        <w:trPr>
          <w:divId w:val="1941140129"/>
          <w:trHeight w:val="232"/>
        </w:trPr>
        <w:tc>
          <w:tcPr>
            <w:tcW w:w="3131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EAAAA" w:fill="AEAAAA"/>
            <w:vAlign w:val="center"/>
            <w:hideMark/>
          </w:tcPr>
          <w:p w14:paraId="2204F17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EAAAA" w:fill="AEAAAA"/>
            <w:vAlign w:val="center"/>
            <w:hideMark/>
          </w:tcPr>
          <w:p w14:paraId="32AFBB6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EAAAA" w:fill="AEAAAA"/>
            <w:vAlign w:val="center"/>
            <w:hideMark/>
          </w:tcPr>
          <w:p w14:paraId="1AB5CE4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EAAAA" w:fill="AEAAAA"/>
            <w:vAlign w:val="center"/>
            <w:hideMark/>
          </w:tcPr>
          <w:p w14:paraId="4BB6CAB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B44" w:rsidRPr="00BF4B44" w14:paraId="2AC078E0" w14:textId="77777777" w:rsidTr="00BF4B44">
        <w:trPr>
          <w:divId w:val="1941140129"/>
          <w:trHeight w:val="480"/>
        </w:trPr>
        <w:tc>
          <w:tcPr>
            <w:tcW w:w="3131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0DC1AD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6"/>
                <w:szCs w:val="26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6FE0B5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Strong association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B04BCC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Probable association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5FCBDBEA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Possible association</w:t>
            </w:r>
          </w:p>
        </w:tc>
      </w:tr>
      <w:tr w:rsidR="00BF4B44" w:rsidRPr="00BF4B44" w14:paraId="0854B945" w14:textId="77777777" w:rsidTr="00BF4B44">
        <w:trPr>
          <w:divId w:val="1941140129"/>
          <w:trHeight w:val="771"/>
        </w:trPr>
        <w:tc>
          <w:tcPr>
            <w:tcW w:w="3131" w:type="dxa"/>
            <w:gridSpan w:val="3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4E9ED3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cute disseminated encephalomyelitis** (ADEM) associated with SARS-CoV-2 infection </w:t>
            </w:r>
          </w:p>
        </w:tc>
        <w:tc>
          <w:tcPr>
            <w:tcW w:w="2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D3D0CA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35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A1C123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Neurological disease onset &lt;= 6 weeks after acute infection, </w:t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21F3281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Neurological disease onset &lt;= 6 weeks after acute infection, </w:t>
            </w:r>
          </w:p>
        </w:tc>
      </w:tr>
      <w:tr w:rsidR="00BF4B44" w:rsidRPr="00BF4B44" w14:paraId="793F715E" w14:textId="77777777" w:rsidTr="00BF4B44">
        <w:trPr>
          <w:divId w:val="1941140129"/>
          <w:trHeight w:val="480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5543C2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B952EF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53872EF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19DF832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447409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AND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5C8519E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AND</w:t>
            </w:r>
          </w:p>
        </w:tc>
      </w:tr>
      <w:tr w:rsidR="00BF4B44" w:rsidRPr="00BF4B44" w14:paraId="127C7E07" w14:textId="77777777" w:rsidTr="00BF4B44">
        <w:trPr>
          <w:divId w:val="1941140129"/>
          <w:trHeight w:val="480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1ED1F62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0D9AC5F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9B6941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C5B756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BB36B0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D1D9C0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3F759A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3378D2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052FB69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F4B44" w:rsidRPr="00BF4B44" w14:paraId="415834D4" w14:textId="77777777" w:rsidTr="00BF4B44">
        <w:trPr>
          <w:divId w:val="1941140129"/>
          <w:trHeight w:val="611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CFB7B5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6B8B5E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7264A1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2F5F80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139E96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SARS-CoV-2 RNA detected in any sample, 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05BD119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SARS-CoV-2 RNA detected in any sample; </w:t>
            </w:r>
          </w:p>
        </w:tc>
      </w:tr>
      <w:tr w:rsidR="00BF4B44" w:rsidRPr="00BF4B44" w14:paraId="701A39C2" w14:textId="77777777" w:rsidTr="00BF4B44">
        <w:trPr>
          <w:divId w:val="1941140129"/>
          <w:trHeight w:val="189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FEF8F9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464873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FA54B3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344245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833453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01F35BE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</w:tr>
      <w:tr w:rsidR="00BF4B44" w:rsidRPr="00BF4B44" w14:paraId="19D258A8" w14:textId="77777777" w:rsidTr="00BF4B44">
        <w:trPr>
          <w:divId w:val="1941140129"/>
          <w:trHeight w:val="728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926BD3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E34D8F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C755A1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D0E320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4A2BC6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Antibody evidence of acute SARS-CoV-2 infection;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0223286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Antibody evidence of acute SARS-CoV-2 infection;</w:t>
            </w:r>
          </w:p>
        </w:tc>
      </w:tr>
      <w:tr w:rsidR="00BF4B44" w:rsidRPr="00BF4B44" w14:paraId="11018A26" w14:textId="77777777" w:rsidTr="00BF4B44">
        <w:trPr>
          <w:divId w:val="1941140129"/>
          <w:trHeight w:val="553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59FD8F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0531B2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F44789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0D2E3C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579994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AND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34FAB51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 AND</w:t>
            </w:r>
          </w:p>
        </w:tc>
      </w:tr>
      <w:tr w:rsidR="00BF4B44" w:rsidRPr="00BF4B44" w14:paraId="0CE2BE04" w14:textId="77777777" w:rsidTr="00BF4B44">
        <w:trPr>
          <w:divId w:val="1941140129"/>
          <w:trHeight w:val="480"/>
        </w:trPr>
        <w:tc>
          <w:tcPr>
            <w:tcW w:w="9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31D8B0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F6B605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5C9AF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hideMark/>
          </w:tcPr>
          <w:p w14:paraId="7CB0E12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8BA414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No evidence of other commonly associated causes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0C68005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Evidence of other commonly associated causes</w:t>
            </w:r>
          </w:p>
        </w:tc>
      </w:tr>
      <w:tr w:rsidR="00BF4B44" w:rsidRPr="00BF4B44" w14:paraId="08C46F91" w14:textId="77777777" w:rsidTr="00BF4B44">
        <w:trPr>
          <w:divId w:val="1941140129"/>
          <w:trHeight w:val="873"/>
        </w:trPr>
        <w:tc>
          <w:tcPr>
            <w:tcW w:w="3131" w:type="dxa"/>
            <w:gridSpan w:val="3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1A044D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uillain-Barré syndrome** and other acute neuropathies associated with SARS-CoV-2 infection 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C7DDE7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3CB9C72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Neurological disease onset &lt;= 6 weeks after acute infection, </w:t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653DA3D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Neurological disease onset &lt;= 6 weeks after acute infection, </w:t>
            </w:r>
          </w:p>
        </w:tc>
      </w:tr>
      <w:tr w:rsidR="00BF4B44" w:rsidRPr="00BF4B44" w14:paraId="65E7777B" w14:textId="77777777" w:rsidTr="00BF4B44">
        <w:trPr>
          <w:divId w:val="1941140129"/>
          <w:trHeight w:val="305"/>
        </w:trPr>
        <w:tc>
          <w:tcPr>
            <w:tcW w:w="2079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hideMark/>
          </w:tcPr>
          <w:p w14:paraId="72F8C113" w14:textId="77777777" w:rsidR="00BF4B44" w:rsidRPr="00BF4B44" w:rsidRDefault="00BF4B44" w:rsidP="00BF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C13E6F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29095A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FCB090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5B26430F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</w:tr>
      <w:tr w:rsidR="00BF4B44" w:rsidRPr="00BF4B44" w14:paraId="6867A4B3" w14:textId="77777777" w:rsidTr="00BF4B44">
        <w:trPr>
          <w:divId w:val="1941140129"/>
          <w:trHeight w:val="232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hideMark/>
          </w:tcPr>
          <w:p w14:paraId="7BDF8C2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A100E7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508509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B08646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C00C26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42F7E8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D14E97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64D427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4CFB869A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F4B44" w:rsidRPr="00BF4B44" w14:paraId="5D4C5DBE" w14:textId="77777777" w:rsidTr="00BF4B44">
        <w:trPr>
          <w:divId w:val="1941140129"/>
          <w:trHeight w:val="247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B26504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7E37BA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D0C96A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6FC79B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ED5E3F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SARS-CoV-2 RNA detected in any sample; 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5E96E14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SARS-CoV-2 RNA detected in any sample; </w:t>
            </w:r>
          </w:p>
        </w:tc>
      </w:tr>
      <w:tr w:rsidR="00BF4B44" w:rsidRPr="00BF4B44" w14:paraId="27211347" w14:textId="77777777" w:rsidTr="00BF4B44">
        <w:trPr>
          <w:divId w:val="1941140129"/>
          <w:trHeight w:val="247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5B527C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1C3CA6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F385B02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0083F2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76BBCDF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3B397A9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</w:tr>
      <w:tr w:rsidR="00BF4B44" w:rsidRPr="00BF4B44" w14:paraId="2BC09D77" w14:textId="77777777" w:rsidTr="00BF4B44">
        <w:trPr>
          <w:divId w:val="1941140129"/>
          <w:trHeight w:val="495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AED608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F9C53A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B416A1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78F879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8525FB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Antibody evidence of acute SARS-CoV-2 infection;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3B2F970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Antibody evidence of acute SARS-CoV-2 infection; </w:t>
            </w:r>
          </w:p>
        </w:tc>
      </w:tr>
      <w:tr w:rsidR="00BF4B44" w:rsidRPr="00BF4B44" w14:paraId="11AAC0D8" w14:textId="77777777" w:rsidTr="00BF4B44">
        <w:trPr>
          <w:divId w:val="1941140129"/>
          <w:trHeight w:val="320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765962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F3D36C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A6BFC8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BC3F81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811B93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AFC313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7F85BC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DE5AA8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0ECAB5B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F4B44" w:rsidRPr="00BF4B44" w14:paraId="0BC192BD" w14:textId="77777777" w:rsidTr="00BF4B44">
        <w:trPr>
          <w:divId w:val="1941140129"/>
          <w:trHeight w:val="407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EB4E64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CF1FF8A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AE5264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3F94C4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DF0104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1DACDDB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</w:tr>
      <w:tr w:rsidR="00BF4B44" w:rsidRPr="00BF4B44" w14:paraId="3EB91139" w14:textId="77777777" w:rsidTr="00BF4B44">
        <w:trPr>
          <w:divId w:val="1941140129"/>
          <w:trHeight w:val="698"/>
        </w:trPr>
        <w:tc>
          <w:tcPr>
            <w:tcW w:w="95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C27226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46040D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BA3FCA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2155C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E3D65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No evidence of other commonly associated causes</w:t>
            </w:r>
            <w:r w:rsidRPr="00BF4B44">
              <w:rPr>
                <w:rFonts w:ascii="Arial" w:eastAsia="Times New Roman" w:hAnsi="Arial" w:cs="Arial"/>
                <w:color w:val="000000"/>
              </w:rPr>
              <w:t xml:space="preserve"> ¶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79A15EA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Evidence of other commonly associated causes</w:t>
            </w:r>
            <w:r w:rsidRPr="00BF4B44">
              <w:rPr>
                <w:rFonts w:ascii="Arial" w:eastAsia="Times New Roman" w:hAnsi="Arial" w:cs="Arial"/>
                <w:color w:val="000000"/>
              </w:rPr>
              <w:t xml:space="preserve"> ¶</w:t>
            </w:r>
          </w:p>
        </w:tc>
      </w:tr>
      <w:tr w:rsidR="00BF4B44" w:rsidRPr="00BF4B44" w14:paraId="286CF0A1" w14:textId="77777777" w:rsidTr="00BF4B44">
        <w:trPr>
          <w:divId w:val="1941140129"/>
          <w:trHeight w:val="553"/>
        </w:trPr>
        <w:tc>
          <w:tcPr>
            <w:tcW w:w="3131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CD69F7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Stroke or CNS vasculitis** associated with SARS-CoV-2 infecti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0B1217A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CNS Vasculitis:</w:t>
            </w:r>
            <w:r w:rsidRPr="00BF4B44">
              <w:rPr>
                <w:rFonts w:ascii="Calibri" w:eastAsia="Times New Roman" w:hAnsi="Calibri" w:cs="Calibri"/>
                <w:color w:val="000000"/>
                <w:u w:val="single"/>
              </w:rPr>
              <w:t xml:space="preserve"> 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65E1F7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All other stroke types: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33E9B90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CNS Vasculitis:</w:t>
            </w:r>
            <w:r w:rsidRPr="00BF4B44">
              <w:rPr>
                <w:rFonts w:ascii="Calibri" w:eastAsia="Times New Roman" w:hAnsi="Calibri" w:cs="Calibri"/>
                <w:color w:val="000000"/>
                <w:u w:val="single"/>
              </w:rPr>
              <w:t xml:space="preserve"> </w:t>
            </w:r>
          </w:p>
        </w:tc>
      </w:tr>
      <w:tr w:rsidR="00BF4B44" w:rsidRPr="00BF4B44" w14:paraId="7B4B8059" w14:textId="77777777" w:rsidTr="00BF4B44">
        <w:trPr>
          <w:divId w:val="1941140129"/>
          <w:trHeight w:val="291"/>
        </w:trPr>
        <w:tc>
          <w:tcPr>
            <w:tcW w:w="3131" w:type="dxa"/>
            <w:gridSpan w:val="3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hideMark/>
          </w:tcPr>
          <w:p w14:paraId="7658203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DD89BA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SARS-CoV-2 detected in CSF/brain tissue†; 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9D7F5A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SARS-CoV-2 detected in CSF or </w:t>
            </w:r>
            <w:proofErr w:type="gramStart"/>
            <w:r w:rsidRPr="00BF4B44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BF4B44">
              <w:rPr>
                <w:rFonts w:ascii="Calibri" w:eastAsia="Times New Roman" w:hAnsi="Calibri" w:cs="Calibri"/>
                <w:color w:val="000000"/>
              </w:rPr>
              <w:t xml:space="preserve"> sample‡; 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1CF843B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SARS-CoV-2 detected in CSF/brain tissue†; </w:t>
            </w:r>
          </w:p>
        </w:tc>
      </w:tr>
      <w:tr w:rsidR="00BF4B44" w:rsidRPr="00BF4B44" w14:paraId="770FB86E" w14:textId="77777777" w:rsidTr="00BF4B44">
        <w:trPr>
          <w:divId w:val="1941140129"/>
          <w:trHeight w:val="247"/>
        </w:trPr>
        <w:tc>
          <w:tcPr>
            <w:tcW w:w="3131" w:type="dxa"/>
            <w:gridSpan w:val="3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A87DC9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926ECF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R 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55DA49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447FD4B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R </w:t>
            </w:r>
          </w:p>
        </w:tc>
      </w:tr>
      <w:tr w:rsidR="00BF4B44" w:rsidRPr="00BF4B44" w14:paraId="454E7048" w14:textId="77777777" w:rsidTr="00BF4B44">
        <w:trPr>
          <w:divId w:val="1941140129"/>
          <w:trHeight w:val="713"/>
        </w:trPr>
        <w:tc>
          <w:tcPr>
            <w:tcW w:w="3131" w:type="dxa"/>
            <w:gridSpan w:val="3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1235942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424183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Evidence of SARS-CoV-2-specific intrathecal antibody; 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7C1A44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Evidence of SARS-CoV-2-specific antibody in serum indicating acute infection;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hideMark/>
          </w:tcPr>
          <w:p w14:paraId="0AC8681A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Evidence of SARS-CoV-2-specific intrathecal antibody; </w:t>
            </w:r>
          </w:p>
        </w:tc>
      </w:tr>
      <w:tr w:rsidR="00BF4B44" w:rsidRPr="00BF4B44" w14:paraId="3DCA5FA6" w14:textId="77777777" w:rsidTr="00BF4B44">
        <w:trPr>
          <w:divId w:val="1941140129"/>
          <w:trHeight w:val="247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3654E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63ADC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0DB9EE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0A299C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8F1671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00CD65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2788950A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F4B44" w:rsidRPr="00BF4B44" w14:paraId="0CEBBDF0" w14:textId="77777777" w:rsidTr="00BF4B44">
        <w:trPr>
          <w:divId w:val="1941140129"/>
          <w:trHeight w:val="247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C433E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D08F60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D2FF60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89BCC62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BFCA28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25F396C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</w:tr>
      <w:tr w:rsidR="00BF4B44" w:rsidRPr="00BF4B44" w14:paraId="29EFBFBF" w14:textId="77777777" w:rsidTr="00BF4B44">
        <w:trPr>
          <w:divId w:val="1941140129"/>
          <w:trHeight w:val="247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E266C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8D717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463978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41791A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73A899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BBCE68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68E4BB3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BF4B44">
              <w:rPr>
                <w:rFonts w:ascii="Calibri" w:eastAsia="Times New Roman" w:hAnsi="Calibri" w:cs="Calibri"/>
                <w:color w:val="333333"/>
              </w:rPr>
              <w:t> </w:t>
            </w:r>
          </w:p>
        </w:tc>
      </w:tr>
      <w:tr w:rsidR="00BF4B44" w:rsidRPr="00BF4B44" w14:paraId="42667838" w14:textId="77777777" w:rsidTr="00BF4B44">
        <w:trPr>
          <w:divId w:val="1941140129"/>
          <w:trHeight w:val="1514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D9BB8C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0CCBE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F7A235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21688B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The presence of histopathological features of angiitis within the brain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586EC6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BF4B44">
              <w:rPr>
                <w:rFonts w:ascii="Calibri" w:eastAsia="Times New Roman" w:hAnsi="Calibri" w:cs="Calibri"/>
                <w:color w:val="333333"/>
              </w:rPr>
              <w:t>No</w:t>
            </w:r>
            <w:r w:rsidRPr="00BF4B44">
              <w:rPr>
                <w:rFonts w:ascii="Calibri" w:eastAsia="Times New Roman" w:hAnsi="Calibri" w:cs="Calibri"/>
                <w:color w:val="000000"/>
              </w:rPr>
              <w:t xml:space="preserve"> other known traditional cardiovascular risk factors¥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7428202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BF4B44">
              <w:rPr>
                <w:rFonts w:ascii="Calibri" w:eastAsia="Times New Roman" w:hAnsi="Calibri" w:cs="Calibri"/>
                <w:color w:val="333333"/>
              </w:rPr>
              <w:t>Laboratory and imaging support for brain inflammation (MR scan evidence compatible with CNS vasculitis with characteristic angiographic changes; elevated levels of cerebrospinal fluid protein and/or cells, and/or the presence of oligoclonal bands)</w:t>
            </w:r>
          </w:p>
        </w:tc>
      </w:tr>
      <w:tr w:rsidR="00BF4B44" w:rsidRPr="00BF4B44" w14:paraId="210D38BD" w14:textId="77777777" w:rsidTr="00BF4B44">
        <w:trPr>
          <w:divId w:val="1941140129"/>
          <w:trHeight w:val="247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1EE68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C7E3E8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3296F1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9D56EC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C085A6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7802602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3A3F14C9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F4B44" w:rsidRPr="00BF4B44" w14:paraId="733E4BE6" w14:textId="77777777" w:rsidTr="00BF4B44">
        <w:trPr>
          <w:divId w:val="1941140129"/>
          <w:trHeight w:val="247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3467CB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22B01A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EA10BF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C913D0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ADE7CD2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467713D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2F6FE8AF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</w:tr>
      <w:tr w:rsidR="00BF4B44" w:rsidRPr="00BF4B44" w14:paraId="6A090AEC" w14:textId="77777777" w:rsidTr="00BF4B44">
        <w:trPr>
          <w:divId w:val="1941140129"/>
          <w:trHeight w:val="465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F2BDF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66DF5C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7BDA91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17CDAE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No other explanatory pathogen or cause found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DE6648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AAB40B8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46DEBD1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No other explanatory pathogen or cause found</w:t>
            </w:r>
          </w:p>
        </w:tc>
      </w:tr>
      <w:tr w:rsidR="00BF4B44" w:rsidRPr="00BF4B44" w14:paraId="5A93BD38" w14:textId="77777777" w:rsidTr="00BF4B44">
        <w:trPr>
          <w:divId w:val="1941140129"/>
          <w:trHeight w:val="116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F4EB5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9F4EF6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491F07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DC2736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7D1E10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9B3971F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79B9739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F4B44" w:rsidRPr="00BF4B44" w14:paraId="7CDAA661" w14:textId="77777777" w:rsidTr="00BF4B44">
        <w:trPr>
          <w:divId w:val="1941140129"/>
          <w:trHeight w:val="247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CF000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0421CCF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35817A1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58F3A94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52C7175B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AD7E4DC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773ADD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All other stroke types: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BE16D8B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1234562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 </w:t>
            </w:r>
          </w:p>
        </w:tc>
      </w:tr>
      <w:tr w:rsidR="00BF4B44" w:rsidRPr="00BF4B44" w14:paraId="5E3ED257" w14:textId="77777777" w:rsidTr="00BF4B44">
        <w:trPr>
          <w:divId w:val="1941140129"/>
          <w:trHeight w:val="378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B2DD39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1C425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F29093F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4549E55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D4B2B05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7BE60AA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5D8F51B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 xml:space="preserve">SARS-CoV-2 detected in CSF or </w:t>
            </w:r>
            <w:proofErr w:type="gramStart"/>
            <w:r w:rsidRPr="00BF4B44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BF4B44">
              <w:rPr>
                <w:rFonts w:ascii="Calibri" w:eastAsia="Times New Roman" w:hAnsi="Calibri" w:cs="Calibri"/>
                <w:color w:val="000000"/>
              </w:rPr>
              <w:t xml:space="preserve"> sample; </w:t>
            </w:r>
          </w:p>
        </w:tc>
      </w:tr>
      <w:tr w:rsidR="00BF4B44" w:rsidRPr="00BF4B44" w14:paraId="46873B2B" w14:textId="77777777" w:rsidTr="00BF4B44">
        <w:trPr>
          <w:divId w:val="1941140129"/>
          <w:trHeight w:val="262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B182CE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98020F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37E8026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706FD68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234632F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5ECDEB32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hideMark/>
          </w:tcPr>
          <w:p w14:paraId="1CC4D76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</w:tr>
      <w:tr w:rsidR="00BF4B44" w:rsidRPr="00BF4B44" w14:paraId="6088558A" w14:textId="77777777" w:rsidTr="00BF4B44">
        <w:trPr>
          <w:divId w:val="1941140129"/>
          <w:trHeight w:val="698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CF5AA6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97EE3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A9A8CEB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61D0483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242FA11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E804E45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hideMark/>
          </w:tcPr>
          <w:p w14:paraId="5B477CB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Evidence of SARS-CoV-2-specific antibody indicating acute infection;</w:t>
            </w:r>
          </w:p>
        </w:tc>
      </w:tr>
      <w:tr w:rsidR="00BF4B44" w:rsidRPr="00BF4B44" w14:paraId="7FCD5D8B" w14:textId="77777777" w:rsidTr="00BF4B44">
        <w:trPr>
          <w:divId w:val="1941140129"/>
          <w:trHeight w:val="145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467FE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0A5828E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88E5FEB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902AE83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6EDA00C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521B8A3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9B51B9C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3F0F3B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5DC23DE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F4B44" w:rsidRPr="00BF4B44" w14:paraId="563467B2" w14:textId="77777777" w:rsidTr="00BF4B44">
        <w:trPr>
          <w:divId w:val="1941140129"/>
          <w:trHeight w:val="305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48A982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FBF75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44CC962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0D662FC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BA021BC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93AE804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3E3963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D061DEF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7EB739E1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BF4B44" w:rsidRPr="00BF4B44" w14:paraId="64170A3F" w14:textId="77777777" w:rsidTr="00BF4B44">
        <w:trPr>
          <w:divId w:val="1941140129"/>
          <w:trHeight w:val="131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7AF45A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FCEEA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85B2002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AE7A2D2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35E580A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56433F2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029D39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FA6E0F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4010EB13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F4B44" w:rsidRPr="00BF4B44" w14:paraId="5CD92CC9" w14:textId="77777777" w:rsidTr="00BF4B44">
        <w:trPr>
          <w:divId w:val="1941140129"/>
          <w:trHeight w:val="305"/>
        </w:trPr>
        <w:tc>
          <w:tcPr>
            <w:tcW w:w="9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2F104A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4B63FD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E47B00A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4B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F391BEA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CF0C741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C191481" w14:textId="77777777" w:rsidR="00BF4B44" w:rsidRPr="00BF4B44" w:rsidRDefault="00BF4B44" w:rsidP="00BF4B4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F4B4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29347780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4B44">
              <w:rPr>
                <w:rFonts w:ascii="Calibri" w:eastAsia="Times New Roman" w:hAnsi="Calibri" w:cs="Calibri"/>
                <w:color w:val="000000"/>
              </w:rPr>
              <w:t>Other traditional cardiovascular risk factors¥</w:t>
            </w:r>
          </w:p>
        </w:tc>
      </w:tr>
      <w:tr w:rsidR="00BF4B44" w:rsidRPr="00BF4B44" w14:paraId="4B0F0FBB" w14:textId="77777777" w:rsidTr="00BF4B44">
        <w:trPr>
          <w:divId w:val="1941140129"/>
          <w:trHeight w:val="247"/>
        </w:trPr>
        <w:tc>
          <w:tcPr>
            <w:tcW w:w="951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297F93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B402617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2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1702374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F4B44" w:rsidRPr="00BF4B44" w14:paraId="77252C5C" w14:textId="77777777" w:rsidTr="00BF4B44">
        <w:trPr>
          <w:divId w:val="1941140129"/>
          <w:trHeight w:val="1543"/>
        </w:trPr>
        <w:tc>
          <w:tcPr>
            <w:tcW w:w="951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BDB6595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AD4C72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† </w:t>
            </w:r>
            <w:proofErr w:type="gramStart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ion</w:t>
            </w:r>
            <w:proofErr w:type="gramEnd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CSF or brain tissue by PCR, culture, or immunohistochemistry, as appropriate; ‡ detection in non-CNS sample by PCR or culture. § Serological evidence of acute infection can be defined as </w:t>
            </w:r>
            <w:proofErr w:type="spellStart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proofErr w:type="spellEnd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) detection of IgM, or ii) IgG seroconversion or iii) &gt;=4-fold rise in antibody </w:t>
            </w:r>
            <w:proofErr w:type="spellStart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tres</w:t>
            </w:r>
            <w:proofErr w:type="spellEnd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paired acute and convalescent serum samples. ¶ These include: infection with one of </w:t>
            </w:r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jejuni</w:t>
            </w:r>
            <w:proofErr w:type="spellEnd"/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, Mycoplasma </w:t>
            </w:r>
            <w:proofErr w:type="gramStart"/>
            <w:r w:rsidRPr="00BF4B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neumoniae,  Cytomegalovirus</w:t>
            </w:r>
            <w:proofErr w:type="gramEnd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CMV), Epstein–Barr virus (EBV), hepatitis E virus, Zika virus, or HIV; or vaccination in the last 6 weeks. Associated causes may differ depending on geographical location. ¥ traditional cardiovascular risk factors </w:t>
            </w:r>
            <w:proofErr w:type="gramStart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lude;</w:t>
            </w:r>
            <w:proofErr w:type="gramEnd"/>
            <w:r w:rsidRPr="00BF4B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ypertension, current smoker, diabetes, hypercholesterolemia, and atrial fibrillation.  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FE88AE4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F4B44" w:rsidRPr="00BF4B44" w14:paraId="5F647120" w14:textId="77777777" w:rsidTr="00BF4B44">
        <w:trPr>
          <w:divId w:val="1941140129"/>
          <w:trHeight w:val="713"/>
        </w:trPr>
        <w:tc>
          <w:tcPr>
            <w:tcW w:w="9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FFFFFF" w:fill="FFFFFF"/>
            <w:vAlign w:val="center"/>
            <w:hideMark/>
          </w:tcPr>
          <w:p w14:paraId="6823B5F6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44" w:type="dxa"/>
            <w:gridSpan w:val="7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FFFFFF" w:fill="FFFFFF"/>
            <w:vAlign w:val="center"/>
            <w:hideMark/>
          </w:tcPr>
          <w:p w14:paraId="3D0897FA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able 2. Provisional case definitions for neurological diseases associated with SARS-CoV-2 infection, based on previously established principles </w:t>
            </w:r>
            <w:r w:rsidRPr="00BF4B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3,4,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FFFFFF" w:fill="FFFFFF"/>
            <w:vAlign w:val="center"/>
            <w:hideMark/>
          </w:tcPr>
          <w:p w14:paraId="0DBB2418" w14:textId="77777777" w:rsidR="00BF4B44" w:rsidRPr="00BF4B44" w:rsidRDefault="00BF4B44" w:rsidP="00BF4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F4B4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</w:tbl>
    <w:p w14:paraId="640EC53A" w14:textId="6BCF6C98" w:rsidR="00150095" w:rsidRDefault="00150095">
      <w:r>
        <w:fldChar w:fldCharType="end"/>
      </w:r>
    </w:p>
    <w:p w14:paraId="0F85FD6E" w14:textId="532CD10A" w:rsidR="00C62129" w:rsidRDefault="00834837">
      <w:pPr>
        <w:rPr>
          <w:b/>
          <w:bCs/>
        </w:rPr>
      </w:pPr>
      <w:r w:rsidRPr="00834837">
        <w:rPr>
          <w:b/>
          <w:bCs/>
        </w:rPr>
        <w:t>References</w:t>
      </w:r>
      <w:r>
        <w:rPr>
          <w:b/>
          <w:bCs/>
        </w:rPr>
        <w:t>:</w:t>
      </w:r>
    </w:p>
    <w:p w14:paraId="795C5EBF" w14:textId="709E5602" w:rsidR="00834837" w:rsidRDefault="00834837">
      <w:r w:rsidRPr="00834837">
        <w:t xml:space="preserve">1. World Health Organization. COVID-19: situation report, 95. Link: </w:t>
      </w:r>
      <w:hyperlink r:id="rId6" w:history="1">
        <w:r w:rsidRPr="009E2AF5">
          <w:rPr>
            <w:rStyle w:val="Hyperlink"/>
          </w:rPr>
          <w:t>https://www.who.int/docs/default-source/coronaviruse/situation-reports/20200424-sitrep-95-covid-19.pdf?sfvrsn=e8065831_</w:t>
        </w:r>
      </w:hyperlink>
      <w:r w:rsidRPr="00834837">
        <w:t>4</w:t>
      </w:r>
    </w:p>
    <w:p w14:paraId="795B8388" w14:textId="4034AB0F" w:rsidR="00834837" w:rsidRPr="00834837" w:rsidRDefault="00834837">
      <w:r>
        <w:t>2.</w:t>
      </w:r>
      <w:r w:rsidRPr="00834837">
        <w:t xml:space="preserve"> WHO. World Health Organization. Laboratory testing for coronavirus disease 2019 (COVID-19) in suspected human cases. Interim Guide 2020., Link: https://www.who.int/emergencies/diseases/novel-coronavirus-2019/technical-guidance/laboratory-guidance</w:t>
      </w:r>
    </w:p>
    <w:p w14:paraId="2A29C14A" w14:textId="4F35C052" w:rsidR="00C62129" w:rsidRDefault="00C62129">
      <w:r w:rsidRPr="00C62129">
        <w:lastRenderedPageBreak/>
        <w:t xml:space="preserve">3. </w:t>
      </w:r>
      <w:proofErr w:type="spellStart"/>
      <w:r w:rsidRPr="00C62129">
        <w:t>Granerod</w:t>
      </w:r>
      <w:proofErr w:type="spellEnd"/>
      <w:r w:rsidRPr="00C62129">
        <w:t xml:space="preserve"> J, Cunningham R, Zuckerman M, et al. Causality in acute encephalitis: defining </w:t>
      </w:r>
      <w:proofErr w:type="spellStart"/>
      <w:r w:rsidRPr="00C62129">
        <w:t>aetiologies</w:t>
      </w:r>
      <w:proofErr w:type="spellEnd"/>
      <w:r w:rsidRPr="00C62129">
        <w:t>. Epidemiol Infect 2010. DOI:10.1017/s0950268810000725.</w:t>
      </w:r>
    </w:p>
    <w:p w14:paraId="5C1FF742" w14:textId="59BE5817" w:rsidR="00C62129" w:rsidRDefault="00C62129">
      <w:r w:rsidRPr="00C62129">
        <w:t>4. Solomon T, Dung NM, Vaughn DW, et al. Neurological manifestations of dengue infection. Lancet 2000; 355: 1053–9.</w:t>
      </w:r>
    </w:p>
    <w:p w14:paraId="76465400" w14:textId="78163555" w:rsidR="00C62129" w:rsidRDefault="00C62129">
      <w:r w:rsidRPr="00C62129">
        <w:t xml:space="preserve">5. Mehta R, Soares CN, </w:t>
      </w:r>
      <w:proofErr w:type="spellStart"/>
      <w:r w:rsidRPr="00C62129">
        <w:t>Medialdea</w:t>
      </w:r>
      <w:proofErr w:type="spellEnd"/>
      <w:r w:rsidRPr="00C62129">
        <w:t xml:space="preserve">-Carrera R, et al. The spectrum of neurological disease associated with Zika and chikungunya viruses in adults in Rio de Janeiro, Brazil: A case series. </w:t>
      </w:r>
      <w:proofErr w:type="spellStart"/>
      <w:r w:rsidRPr="00C62129">
        <w:t>PLoS</w:t>
      </w:r>
      <w:proofErr w:type="spellEnd"/>
      <w:r w:rsidRPr="00C62129">
        <w:t xml:space="preserve"> </w:t>
      </w:r>
      <w:proofErr w:type="spellStart"/>
      <w:r w:rsidRPr="00C62129">
        <w:t>Negl</w:t>
      </w:r>
      <w:proofErr w:type="spellEnd"/>
      <w:r w:rsidRPr="00C62129">
        <w:t xml:space="preserve"> Trop Dis 2018; 12: e0006212.</w:t>
      </w:r>
    </w:p>
    <w:sectPr w:rsidR="00C62129" w:rsidSect="001500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1D5BD" w14:textId="77777777" w:rsidR="00B96ECB" w:rsidRDefault="00B96ECB" w:rsidP="00150095">
      <w:pPr>
        <w:spacing w:after="0" w:line="240" w:lineRule="auto"/>
      </w:pPr>
      <w:r>
        <w:separator/>
      </w:r>
    </w:p>
  </w:endnote>
  <w:endnote w:type="continuationSeparator" w:id="0">
    <w:p w14:paraId="1F05FF3C" w14:textId="77777777" w:rsidR="00B96ECB" w:rsidRDefault="00B96ECB" w:rsidP="00150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F9CCB" w14:textId="77777777" w:rsidR="00B96ECB" w:rsidRDefault="00B96ECB" w:rsidP="00150095">
      <w:pPr>
        <w:spacing w:after="0" w:line="240" w:lineRule="auto"/>
      </w:pPr>
      <w:r>
        <w:separator/>
      </w:r>
    </w:p>
  </w:footnote>
  <w:footnote w:type="continuationSeparator" w:id="0">
    <w:p w14:paraId="513361F5" w14:textId="77777777" w:rsidR="00B96ECB" w:rsidRDefault="00B96ECB" w:rsidP="00150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095"/>
    <w:rsid w:val="001131E1"/>
    <w:rsid w:val="00150095"/>
    <w:rsid w:val="002B6B83"/>
    <w:rsid w:val="00805600"/>
    <w:rsid w:val="00834837"/>
    <w:rsid w:val="00915690"/>
    <w:rsid w:val="00B96ECB"/>
    <w:rsid w:val="00BF4B44"/>
    <w:rsid w:val="00C6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FD5AE"/>
  <w15:chartTrackingRefBased/>
  <w15:docId w15:val="{DBFEBD03-5A49-4119-B69C-905EC1AA0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095"/>
  </w:style>
  <w:style w:type="paragraph" w:styleId="Footer">
    <w:name w:val="footer"/>
    <w:basedOn w:val="Normal"/>
    <w:link w:val="FooterChar"/>
    <w:uiPriority w:val="99"/>
    <w:unhideWhenUsed/>
    <w:rsid w:val="00150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095"/>
  </w:style>
  <w:style w:type="table" w:styleId="TableGrid">
    <w:name w:val="Table Grid"/>
    <w:basedOn w:val="TableNormal"/>
    <w:uiPriority w:val="39"/>
    <w:rsid w:val="00834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48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483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348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.int/docs/default-source/coronaviruse/situation-reports/20200424-sitrep-95-covid-19.pdf?sfvrsn=e8065831_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222</Words>
  <Characters>6967</Characters>
  <Application>Microsoft Office Word</Application>
  <DocSecurity>0</DocSecurity>
  <Lines>58</Lines>
  <Paragraphs>16</Paragraphs>
  <ScaleCrop>false</ScaleCrop>
  <Company/>
  <LinksUpToDate>false</LinksUpToDate>
  <CharactersWithSpaces>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lkeridy</dc:creator>
  <cp:keywords/>
  <dc:description/>
  <cp:lastModifiedBy>Walid Alkeridy</cp:lastModifiedBy>
  <cp:revision>5</cp:revision>
  <dcterms:created xsi:type="dcterms:W3CDTF">2021-06-05T17:37:00Z</dcterms:created>
  <dcterms:modified xsi:type="dcterms:W3CDTF">2021-06-15T12:25:00Z</dcterms:modified>
</cp:coreProperties>
</file>